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0ECC" w:rsidRDefault="00557C93" w:rsidP="00ED521C">
      <w:pPr>
        <w:spacing w:after="120" w:line="240" w:lineRule="auto"/>
        <w:jc w:val="center"/>
        <w:rPr>
          <w:rFonts w:ascii="Times New Roman" w:hAnsi="Times New Roman" w:cs="Times New Roman"/>
          <w:b/>
          <w:sz w:val="24"/>
        </w:rPr>
      </w:pPr>
      <w:proofErr w:type="gramStart"/>
      <w:r w:rsidRPr="00557C93">
        <w:rPr>
          <w:rFonts w:ascii="Times New Roman" w:hAnsi="Times New Roman" w:cs="Times New Roman"/>
          <w:b/>
          <w:sz w:val="24"/>
          <w:szCs w:val="24"/>
        </w:rPr>
        <w:t>Additional Fil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A0ECC" w:rsidRPr="005A0ECC">
        <w:rPr>
          <w:rFonts w:ascii="Times New Roman" w:hAnsi="Times New Roman" w:cs="Times New Roman"/>
          <w:b/>
          <w:sz w:val="24"/>
        </w:rPr>
        <w:t>Nagina22 PYL receptor-CDS sequence</w:t>
      </w:r>
    </w:p>
    <w:p w:rsidR="0053397C" w:rsidRDefault="0053397C" w:rsidP="0053397C">
      <w:pPr>
        <w:spacing w:after="120" w:line="24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sequences of ABA receptors cloned from rice cv. Nagina 22 were deposited in the NCBI and are available in the NCBI </w:t>
      </w:r>
      <w:r w:rsidRPr="00AD670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ttps://www.ncbi.nlm.nih.gov/nucleotide/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Pr="005339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</w:t>
      </w:r>
      <w:r w:rsidRPr="000F6C0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e Nagina22 sequence for OsPYL7</w:t>
      </w:r>
      <w:r w:rsidR="00557C9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="00557C93" w:rsidRPr="000F6C0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sPYL</w:t>
      </w:r>
      <w:r w:rsidR="00557C9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2</w:t>
      </w:r>
      <w:r w:rsidRPr="000F6C0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OsPYL13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re available in the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NPseek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ata base </w:t>
      </w:r>
      <w:r w:rsidRPr="0053397C">
        <w:rPr>
          <w:rFonts w:ascii="Times New Roman" w:hAnsi="Times New Roman" w:cs="Times New Roman"/>
          <w:sz w:val="24"/>
          <w:szCs w:val="24"/>
        </w:rPr>
        <w:t>https://snp-seek.irri.org/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93725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&gt;OsPYL1_LOC_Os10g42280</w:t>
      </w:r>
      <w:r w:rsidR="0053397C" w:rsidRPr="0053397C">
        <w:rPr>
          <w:rFonts w:ascii="Courier New" w:hAnsi="Courier New" w:cs="Courier New"/>
          <w:sz w:val="24"/>
          <w:szCs w:val="24"/>
        </w:rPr>
        <w:t xml:space="preserve"> (Gene Bank Acc. No. </w:t>
      </w:r>
      <w:r w:rsidR="0053397C" w:rsidRPr="0053397C">
        <w:rPr>
          <w:rFonts w:ascii="Courier New" w:hAnsi="Courier New" w:cs="Courier New"/>
          <w:bCs/>
          <w:sz w:val="24"/>
          <w:szCs w:val="24"/>
          <w:lang w:val="en-US"/>
        </w:rPr>
        <w:t>KJ634481</w:t>
      </w:r>
      <w:r w:rsidR="0053397C" w:rsidRPr="0053397C">
        <w:rPr>
          <w:rFonts w:ascii="Courier New" w:hAnsi="Courier New" w:cs="Courier New"/>
          <w:sz w:val="24"/>
          <w:szCs w:val="24"/>
        </w:rPr>
        <w:t>)</w:t>
      </w:r>
    </w:p>
    <w:p w:rsidR="00593725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ATGGAGCAGCAGGAGGAAGTGCCACCGCCGCCGGCGGGGCTGGGGCTGACGGCGGAGGAGTACGCGCAGGTGCGGGCGACGGTGGAGGCGCACCACCGCTACGCCGTGGGGCCGGGCCAATGCTCCTCCCTCCTCGCGCAGCGCATCCACGCGCCGCCCGCCGCCGTCTGGGCCGTCGTCCGCCGCTTCGACTGCCCCCAGGTGTACAAGCACTTCATCCGCAGCTGCGTCCTCCGGCCCGACCCCCACCACGACGACAACGGCAACGACCTCCGCCCCGGCCGCCTCCGCGAGGTCAGCGTCATCTCCGGCCTCCCCGCCAGCACCAGCACCGAGCGCCTCGACCTCCTCGACGACGCCCACCGCGTCTTCGGCTTCACCATCACCGGCGGCGAGCACCGCCTCCGCAACTACCGATCCGTCACCACCGTCTCCCAGCTCGACGAGATCTGCACCCTCGTCCTCGAGTCCTACATCGTCGACGTCCCCGACGGCAACACCGAGGACGACACCCGCCTCTTCGCCGACACCGTCATCAGGCTCAACCTCCAGAAGCTCAAGTCCGTCTCCGAGGCCAACGCCAACGCCGCTGCCGCCGCCGCCGCTCCTCCTCCTCCTCCACCGGCGGCGGCGGAATAG</w:t>
      </w:r>
    </w:p>
    <w:p w:rsidR="00593725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&gt;OsPYL2_LOC_Os06g36670</w:t>
      </w:r>
      <w:r w:rsidR="0053397C" w:rsidRPr="0053397C">
        <w:rPr>
          <w:rFonts w:ascii="Courier New" w:hAnsi="Courier New" w:cs="Courier New"/>
          <w:sz w:val="24"/>
          <w:szCs w:val="24"/>
        </w:rPr>
        <w:t xml:space="preserve"> (Gene Bank Acc. No. </w:t>
      </w:r>
      <w:r w:rsidR="0053397C" w:rsidRPr="0053397C">
        <w:rPr>
          <w:rFonts w:ascii="Courier New" w:hAnsi="Courier New" w:cs="Courier New"/>
          <w:bCs/>
          <w:sz w:val="24"/>
          <w:szCs w:val="24"/>
          <w:lang w:val="en-US"/>
        </w:rPr>
        <w:t>KJ634482</w:t>
      </w:r>
      <w:r w:rsidR="0053397C" w:rsidRPr="0053397C">
        <w:rPr>
          <w:rFonts w:ascii="Courier New" w:hAnsi="Courier New" w:cs="Courier New"/>
          <w:sz w:val="24"/>
          <w:szCs w:val="24"/>
        </w:rPr>
        <w:t>)</w:t>
      </w:r>
    </w:p>
    <w:p w:rsidR="00593725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ATGGAGGCGCACGTGGAGAGGGCGCTCCGGGAGGGCCTGACGGAGGAGGAGAGGGCGGCGCTGGAGCCGGCGGTGATGGCGCACCACACGTTCCCGCCCTCCACCACCACCGCCACCACGGCGGCGGCAACGTGCACGTCGCTGGTGACGCAGCGCGTGGCGGCGCCGGTGCGCGCGGTGTGGCCCATCGTGCGCAGCTTCGGCAACCCGCAGCGGTACAAGCACTTCGTCCGCACCTGCGCCCTCGCCGCCGGCGACGGCGCCAGCGTCGGCAGCGTCCGCGAGGTCACCGTCGTGTCCGGCCTCCCGGCTTCCACCAGCACCGAGCGCCTCGAGATGCTCGACGACGACCGCCACATCATCAGCTTCCGCGTCGTCGGCGGCCAGCACCGCCTCCGCAACTACCGCTCCGTCACCTCCGTCACCGAGTTCCAGCCGCCCGCCGCCGGCCCCGCCCCCGCCCCGCCGTACTGCGTCGTCGTCGAGTCCTACGTCGTCGACGTCCCCGACGGGAACACGGCGGAGGACACCAGGATGTTCACCGACACCGTCGTCAAGCTCAACCTCCAGAAGCTCGCCGCCGTCGCCGAGGACTCCTCCTCTGCTTCGCGGCGGCGCGACTAG</w:t>
      </w:r>
    </w:p>
    <w:p w:rsidR="00593725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&gt;OsPYL3_LOC_Os02g13330</w:t>
      </w:r>
      <w:r w:rsidR="0053397C" w:rsidRPr="0053397C">
        <w:rPr>
          <w:rFonts w:ascii="Courier New" w:hAnsi="Courier New" w:cs="Courier New"/>
          <w:sz w:val="24"/>
          <w:szCs w:val="24"/>
        </w:rPr>
        <w:t xml:space="preserve"> (Gene Bank Acc. No. </w:t>
      </w:r>
      <w:r w:rsidR="0053397C" w:rsidRPr="0053397C">
        <w:rPr>
          <w:rFonts w:ascii="Courier New" w:hAnsi="Courier New" w:cs="Courier New"/>
          <w:bCs/>
          <w:sz w:val="24"/>
          <w:szCs w:val="24"/>
          <w:lang w:val="en-US"/>
        </w:rPr>
        <w:t>KM371729</w:t>
      </w:r>
      <w:r w:rsidR="0053397C" w:rsidRPr="0053397C">
        <w:rPr>
          <w:rFonts w:ascii="Courier New" w:hAnsi="Courier New" w:cs="Courier New"/>
          <w:sz w:val="24"/>
          <w:szCs w:val="24"/>
        </w:rPr>
        <w:t>)</w:t>
      </w:r>
    </w:p>
    <w:p w:rsidR="00593725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ATGGAGCCCCACATGGAGAGGGCGCTGCGGGAGGCGGTGGCGTCGGAGGCGGAGCGGCGGGAGCTGGAGGGCGTGGTGCGCGCGCACCACACGTTCCCGGCGGCGGAGCGCGCGGCGGGGCCGGGGCGGCGGCCGACGTGCACGTCGCTGGTGGCGCAGCGGGTGGACGCGCCGCTCGCCGCCGTGTGGCCCATCGTGCGCGGGTTCGCCAACCCGCAGCGGTACAAGCACTTCATCAAGTCGTGCGAGCTCGCCGCCGGGGACGGCGCCACCGTGGGGAGCGTCCGGGAGGTCGCCGTCGTGTCGGGCCTCCCGGCGTCCACCAGCACCGAGCGCCTCGAGATCCTCGACGACGACCGCCACGTCCTCAGCTTCCGCGTCGTCGGCGGCGACCACCGCCTCCGCAACTACCGCTCCGTCACCTCCGTCACCGAGTTCTCCTCCCCCTCCTCGCCGCCGCGGCCGTACTGCGTCGTCGTCGAGTCCTACGTCGTCGACGTCCCCGAGGGGAACACCGAGGAGGACACGCGCATGTTCACCGACACCGTCGTCAAGCTCAACCTCCAGAAGCTCGCCGCCGTCGCCACCTCCTCCTCGCCGCCGGCCGCCGGCAACCACCATTAG</w:t>
      </w:r>
    </w:p>
    <w:p w:rsidR="00593725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&gt;</w:t>
      </w:r>
      <w:r w:rsidR="003B5CC8" w:rsidRPr="0053397C">
        <w:rPr>
          <w:rFonts w:ascii="Courier New" w:hAnsi="Courier New" w:cs="Courier New"/>
          <w:sz w:val="24"/>
          <w:szCs w:val="24"/>
        </w:rPr>
        <w:t>OsPYL4_LOC_Os01g61210</w:t>
      </w:r>
      <w:r w:rsidR="0053397C" w:rsidRPr="0053397C">
        <w:rPr>
          <w:rFonts w:ascii="Courier New" w:hAnsi="Courier New" w:cs="Courier New"/>
          <w:sz w:val="24"/>
          <w:szCs w:val="24"/>
        </w:rPr>
        <w:t xml:space="preserve"> (Gene Bank Acc. No. </w:t>
      </w:r>
      <w:r w:rsidR="0053397C" w:rsidRPr="0053397C">
        <w:rPr>
          <w:rFonts w:ascii="Courier New" w:hAnsi="Courier New" w:cs="Courier New"/>
          <w:bCs/>
          <w:sz w:val="24"/>
          <w:szCs w:val="24"/>
          <w:lang w:val="en-US"/>
        </w:rPr>
        <w:t>KJ634480</w:t>
      </w:r>
      <w:r w:rsidR="0053397C" w:rsidRPr="0053397C">
        <w:rPr>
          <w:rFonts w:ascii="Courier New" w:hAnsi="Courier New" w:cs="Courier New"/>
          <w:sz w:val="24"/>
          <w:szCs w:val="24"/>
        </w:rPr>
        <w:t>)</w:t>
      </w:r>
    </w:p>
    <w:p w:rsidR="00593725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ATGCCGTACGCCGCCGTACGTCCTTCGCCACCGCCGCAGCTCAGCCGGCCGATCGGCTCCGGAGCCGGCGGCGGTAAGGCGTGCCCGGCGGTGCCGTGCGAGGTGGCGCGGTACCACGAGCACGCGGTGGGCGCGGGGCAGTGCTTCTCCACCGTGGTGCAGGCGATCGCGGCGCCGGCGGACGCGGTGTGGTCGGTGGTGCGGAGGTTCGACCGGCCGCAGGCGTACAAGAAGTTCATCAAGAGCTGCCGCCTCGTGGACGGCGACGGCGGCGAGGTCGGGTCGGTGCGGGAGGTGCGCGTCGTGTCCG</w:t>
      </w:r>
      <w:r w:rsidRPr="0053397C">
        <w:rPr>
          <w:rFonts w:ascii="Courier New" w:hAnsi="Courier New" w:cs="Courier New"/>
          <w:sz w:val="24"/>
          <w:szCs w:val="24"/>
        </w:rPr>
        <w:lastRenderedPageBreak/>
        <w:t>GGCTGCCGGCCACGAGCAGCCGCGAGCGGCTCGAGGTCCTGGACGACGACCGCCGCGTGCTCAGCTTCCGGATCGTCGGCGGCGAGCACCGCCTCGCCAACTACCGCTCGGTGACCACCGTCCACGAGGCGGCGGCGCCGGCGATGGCCGTGGTGGTCGAGTCGTACGTGGTGGACGTGCCGCCGGGGAACACCTGGGAGGAGACGCGCGTGTTCGTGGACACGATCGTGCGCTGCAACCTCCAGTCGCTTGCGCGAACGGTCGAGCGGCTCGCGCCGGAAGCGCCGCGCGCCAACGGATCGATCGATCATGCATGA</w:t>
      </w:r>
    </w:p>
    <w:p w:rsidR="00593725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&gt;</w:t>
      </w:r>
      <w:r w:rsidR="003B5CC8" w:rsidRPr="0053397C">
        <w:rPr>
          <w:rFonts w:ascii="Courier New" w:hAnsi="Courier New" w:cs="Courier New"/>
          <w:sz w:val="24"/>
          <w:szCs w:val="24"/>
        </w:rPr>
        <w:t>OsPYL5_LOC_Os05g39580</w:t>
      </w:r>
      <w:r w:rsidR="0053397C" w:rsidRPr="0053397C">
        <w:rPr>
          <w:rFonts w:ascii="Courier New" w:hAnsi="Courier New" w:cs="Courier New"/>
          <w:sz w:val="24"/>
          <w:szCs w:val="24"/>
        </w:rPr>
        <w:t xml:space="preserve"> (Gene Bank Acc. No. </w:t>
      </w:r>
      <w:r w:rsidR="0053397C" w:rsidRPr="0053397C">
        <w:rPr>
          <w:rFonts w:ascii="Courier New" w:hAnsi="Courier New" w:cs="Courier New"/>
          <w:bCs/>
          <w:sz w:val="24"/>
          <w:szCs w:val="24"/>
          <w:lang w:val="en-US"/>
        </w:rPr>
        <w:t>KJ634479</w:t>
      </w:r>
      <w:r w:rsidR="0053397C" w:rsidRPr="0053397C">
        <w:rPr>
          <w:rFonts w:ascii="Courier New" w:hAnsi="Courier New" w:cs="Courier New"/>
          <w:sz w:val="24"/>
          <w:szCs w:val="24"/>
        </w:rPr>
        <w:t>)</w:t>
      </w:r>
    </w:p>
    <w:p w:rsidR="00593725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ATGATGCCGTACACCGCTCCACGGCCGTCGCCGCCGCAGCACAGCCGGATCGGGGGCTGTGGCGGTGGGGGAGTGTTGAAGGCGGCGGGGGCGGCGGGGCACGCGGCGTCGTGCGTGGCGGTGCCGGCGGAGGTGGCGAGGCACCACGAGCACGCGGCGGGCGTGGGGCAGTGCTGCTCGGCGGTGGTGCAGGCGATAGCGGCGCCGGTGGACGCGGTGTGGTCGGTGGTGCGGCGGTTCGACCGGCCGCAGGCGTACAAGCACTTCATCCGGAGCTGCCGCCTCCTGGACGGCGACGGCGACGGCGGCGCGGTGGCGGTGGGGTCGGTGCGGGAGGTGCGGGTGGTGTCGGGCCTCCCCGCCACCAGCAGCCGCGAGCGGCTGGAGATCCTCGACGACGAGCGCCGCGTGCTCAGCTTCCGCGTCGTCGGCGGCGAGCACCGCCTCTCCAACTACCGGTCGGTCACCACCGTGCACGAGACGGCGGCCGGCGCCGCCGCCGCCGTCGTCGTGGAGTCCTACGTGGTGGACGTGCCCCACGGCAACACCGCCGACGAGACCCGCATGTTCGTCGACACCATCGTCCGGTGCAACCTCCAGTCGCTGGCACGCACCGCCGAGCAGCTCGCCCTCGCCGCGCCGCGCGCCGCCTAG</w:t>
      </w:r>
    </w:p>
    <w:p w:rsidR="00593725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&gt;</w:t>
      </w:r>
      <w:r w:rsidR="003B5CC8" w:rsidRPr="0053397C">
        <w:rPr>
          <w:rFonts w:ascii="Courier New" w:hAnsi="Courier New" w:cs="Courier New"/>
          <w:sz w:val="24"/>
          <w:szCs w:val="24"/>
        </w:rPr>
        <w:t>OsPYL6_LOC_Os03g18600</w:t>
      </w:r>
      <w:r w:rsidR="0053397C" w:rsidRPr="0053397C">
        <w:rPr>
          <w:rFonts w:ascii="Courier New" w:hAnsi="Courier New" w:cs="Courier New"/>
          <w:sz w:val="24"/>
          <w:szCs w:val="24"/>
        </w:rPr>
        <w:t xml:space="preserve"> (Gene Bank Acc. No. </w:t>
      </w:r>
      <w:r w:rsidR="0053397C" w:rsidRPr="0053397C">
        <w:rPr>
          <w:rFonts w:ascii="Courier New" w:hAnsi="Courier New" w:cs="Courier New"/>
          <w:bCs/>
          <w:sz w:val="24"/>
          <w:szCs w:val="24"/>
          <w:lang w:val="en-US"/>
        </w:rPr>
        <w:t>KJ634478</w:t>
      </w:r>
      <w:r w:rsidR="0053397C" w:rsidRPr="0053397C">
        <w:rPr>
          <w:rFonts w:ascii="Courier New" w:hAnsi="Courier New" w:cs="Courier New"/>
          <w:sz w:val="24"/>
          <w:szCs w:val="24"/>
        </w:rPr>
        <w:t>)</w:t>
      </w:r>
    </w:p>
    <w:p w:rsidR="00593725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ATGCCGTGCATCCCGGCGTCCAGCCCTGGCATCCCGCACCAGCACCAGCACCAGCACCACCGGGCGCTAGCAGGCGTCGGCATGGCGGTCGGGTGCGCGGCGGAGGCGGCCGTGGCCGCGGCGGGTGTCGCGGGGACGAGGTGCGGGGCGCACGACGGGGAGGTGCCTATGGAGGTGGCGCGGCACCACGAGCACGCGGAGCCAGGGTCGGGGCGGTGCTGCTCCGCGGTGGTCCAGCACGTAGCGGCGCCGGCGGCGGCGGTGTGGTCGGTGGTGCGGCGGTTCGACCAGCCCCAGGCGTACAAGCGGTTCGTCCGCAGCTGCGCGCTGCTCGCCGGGGACGGCGGCGTGGGCACGCTCCGCGAGGTGCGCGTCGTGTCGGGCCTCCCCGCGGCGTCCTCCCGCGAGCGCCTCGAGATCCTCGACGACGAGAGCCACGTCCTCAGCTTCCGCGTCGTCGGCGGCGAGCACCGCCTCAAGAACTACCTCTCGGTCACCACCGTCCACCCGTCCCCGTCCGCGCCGACGGCCGCCACCGTCGTGGTGGAGTCCTACGTCGTCGACGTGCCCCCGGGCAACACGCCCGAGGACACCCGCGTGTTCGTCGACACCATCGTCAAGTGCAACCTCCAGTCTCTCGCCAAGACCGCCGAGAAGCTCGCCGCCGGCGCGAGGGCCGCCGGCTCGTGA</w:t>
      </w:r>
    </w:p>
    <w:p w:rsidR="00593725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&gt;</w:t>
      </w:r>
      <w:r w:rsidR="003B5CC8" w:rsidRPr="0053397C">
        <w:rPr>
          <w:rFonts w:ascii="Courier New" w:hAnsi="Courier New" w:cs="Courier New"/>
          <w:sz w:val="24"/>
          <w:szCs w:val="24"/>
        </w:rPr>
        <w:t>OsPYL7_LOC_Os06g33480</w:t>
      </w:r>
    </w:p>
    <w:p w:rsidR="00593725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ATGAACAGTGGCGCTGGTGGTGCTGGGGGAGCAGCAGTAGGGAGGATGCCGGCGGGGAGCCTCCAGTGGGCACAGTGGAGGCTAGCGGATGAGCGATGTGAACTCCGGGAGGAGGAGATGGAGTACATGCGACGGTTCCACCGCCACGAAATCGGTAGCAACCAGTGCAACTCCTTCATTGCGAAGCACGTTAGGGCGCCCCTCCAAAATGTTTGGTCACTGGTGAGGAGGTTTGATCAGCCACAAATTTACAAACCTTTTGTGAGAAAGTGTGTAATGCGCGGAAATGTTGAGACCGGAAGTGTTAGGGAGATCATTGTTCAAAGTGGGCTCCCAGCCACAAGGAGCATTGAAAGGTTAGAGTTCCTTGATGATAATGAATACATCCTCCGTGTCAAGTTTATTGGTGGCGATCATATGTTGAAGAAATGTGGGCCTTAG</w:t>
      </w:r>
    </w:p>
    <w:p w:rsidR="00593725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&gt;</w:t>
      </w:r>
      <w:r w:rsidR="003B5CC8" w:rsidRPr="0053397C">
        <w:rPr>
          <w:rFonts w:ascii="Courier New" w:hAnsi="Courier New" w:cs="Courier New"/>
          <w:sz w:val="24"/>
          <w:szCs w:val="24"/>
        </w:rPr>
        <w:t>OsPYL8_LOC_Os06g33640</w:t>
      </w:r>
      <w:r w:rsidR="0053397C" w:rsidRPr="0053397C">
        <w:rPr>
          <w:rFonts w:ascii="Courier New" w:hAnsi="Courier New" w:cs="Courier New"/>
          <w:sz w:val="24"/>
          <w:szCs w:val="24"/>
        </w:rPr>
        <w:t xml:space="preserve"> (Gene Bank Acc. No. </w:t>
      </w:r>
      <w:r w:rsidR="0053397C" w:rsidRPr="0053397C">
        <w:rPr>
          <w:rFonts w:ascii="Courier New" w:hAnsi="Courier New" w:cs="Courier New"/>
          <w:bCs/>
          <w:sz w:val="24"/>
          <w:szCs w:val="24"/>
          <w:lang w:val="en-US"/>
        </w:rPr>
        <w:t>KJ634477</w:t>
      </w:r>
      <w:r w:rsidR="0053397C" w:rsidRPr="0053397C">
        <w:rPr>
          <w:rFonts w:ascii="Courier New" w:hAnsi="Courier New" w:cs="Courier New"/>
          <w:sz w:val="24"/>
          <w:szCs w:val="24"/>
        </w:rPr>
        <w:t>)</w:t>
      </w:r>
    </w:p>
    <w:p w:rsidR="00593725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ATGAACGGCGCTGGTGGTGCGGGAGGAGCAGCGGCAGGGAAGTTGCCAATGGTGAGCCACCGACAGGTGCAGTGGAGACTAGCGGACGAGCGGTGTGAGCTCCGGGAGGAAGAGATGGAGTATATCCGGCAGTTCCACCGCCACGAGCCCAGCAGCAACCAGTGCACCTCGTTCGTCGCCAAGCATATCAAGGCGCCCCTCCAAACCGTTTGGTCACTAGTGAGGAGGTTTGATCAGCCACAACTTTTCAAACCTTTTGTGAGAAAGTGCGTAATGCGAGAAAACATTATTGCGACCGGATGTGTTAGGGAGGTCAATGTTCAAAGCGGGCTTCCAGCCACAAGGAGCACTGAGAGGTTAGAGTTGCTTGAT</w:t>
      </w:r>
      <w:r w:rsidRPr="0053397C">
        <w:rPr>
          <w:rFonts w:ascii="Courier New" w:hAnsi="Courier New" w:cs="Courier New"/>
          <w:sz w:val="24"/>
          <w:szCs w:val="24"/>
        </w:rPr>
        <w:lastRenderedPageBreak/>
        <w:t>GATAACGAACATATCCTCAAAGTCAAGTTTATTGGGGGCGATCATATGTTGAAGAATTACTCATCCATCCTAACCATCCACTCTGAGGTCATCGATGGCCAACTTGGAACATTGGTGGTCGAATCATTTGTAGTGGATATTCCAGAAGGGAACACCAAAGACGACATATGCTATTTCATCGAGAACATTCTCAGGTGCAACCTTATGACCCTTGCTGATGTGTCAGAGGAGCGCCTTGCCAATCCTTGA</w:t>
      </w:r>
    </w:p>
    <w:p w:rsidR="00593725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&gt;</w:t>
      </w:r>
      <w:r w:rsidR="003B5CC8" w:rsidRPr="0053397C">
        <w:rPr>
          <w:rFonts w:ascii="Courier New" w:hAnsi="Courier New" w:cs="Courier New"/>
          <w:sz w:val="24"/>
          <w:szCs w:val="24"/>
        </w:rPr>
        <w:t>OsPYL9_LOC_Os06g33690</w:t>
      </w:r>
      <w:r w:rsidR="0053397C" w:rsidRPr="0053397C">
        <w:rPr>
          <w:rFonts w:ascii="Courier New" w:hAnsi="Courier New" w:cs="Courier New"/>
          <w:sz w:val="24"/>
          <w:szCs w:val="24"/>
        </w:rPr>
        <w:t xml:space="preserve"> (Gene Bank Acc. No. </w:t>
      </w:r>
      <w:r w:rsidR="0053397C" w:rsidRPr="0053397C">
        <w:rPr>
          <w:rFonts w:ascii="Courier New" w:hAnsi="Courier New" w:cs="Courier New"/>
          <w:bCs/>
          <w:sz w:val="24"/>
          <w:szCs w:val="24"/>
          <w:lang w:val="en-US"/>
        </w:rPr>
        <w:t>KM371729</w:t>
      </w:r>
      <w:r w:rsidR="0053397C" w:rsidRPr="0053397C">
        <w:rPr>
          <w:rFonts w:ascii="Courier New" w:hAnsi="Courier New" w:cs="Courier New"/>
          <w:sz w:val="24"/>
          <w:szCs w:val="24"/>
        </w:rPr>
        <w:t>)</w:t>
      </w:r>
    </w:p>
    <w:p w:rsidR="00593725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ATGAACGGCGTTGGTGGGGCGGGAGGAGCAGCGGCAGGGAAGTTGCCAATGGTGAGCCACCGACGGGTGCAGTGGAGGCTAGCGGACGAGCGGTGTGAGCTCCGGGAGGAAGAGATGGAGTATATCCGGCGGTTCCACCGCCATGAGCCTAGTAGCAACCAGTGCACCTCGTTCGCCGCCAAGCATATCAAGGCGCCCCTCCACACCGTTTGGTCACTAGTGAGGAGGTTTGATCAGCCACAACTTTTCAAACCTTTTGTGAGAAACTGTGTAATGCGAGAAAACATTATTGCGACCGGATGTATTAGGGAGGTCAATGTTCAAAGCGGGCTTCCAGCCACAAGGAGCACTGAGAGGTTAGAGTTGCTTGATGATAATGAACACATCCTCAAAGTCAATTTTATTGGGGGAGATCATATGTTGAAGAATTACTCATCCATCCTGACCGTCCACTCTGAGGTCATCGATGGCCAGCTTGGAACACTGGTGGTCGAATCATTTATTGTGGACGTTCCAGAAGGGAACACCAAAGATGACATAAGCTATTTCATCGAGAACGTTCTCAGGTGTAACCTTAGGACCCTTGCTGATGTGTCAGAGGAGCGCCTTGCCAATCCTTGA</w:t>
      </w:r>
    </w:p>
    <w:p w:rsidR="00593725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&gt;</w:t>
      </w:r>
      <w:r w:rsidR="003B5CC8" w:rsidRPr="0053397C">
        <w:rPr>
          <w:rFonts w:ascii="Courier New" w:hAnsi="Courier New" w:cs="Courier New"/>
          <w:sz w:val="24"/>
          <w:szCs w:val="24"/>
        </w:rPr>
        <w:t>OsPYL10_LOC_Os02g15640</w:t>
      </w:r>
      <w:r w:rsidR="0053397C" w:rsidRPr="0053397C">
        <w:rPr>
          <w:rFonts w:ascii="Courier New" w:hAnsi="Courier New" w:cs="Courier New"/>
          <w:sz w:val="24"/>
          <w:szCs w:val="24"/>
        </w:rPr>
        <w:t xml:space="preserve"> (Gene Bank Acc. No. </w:t>
      </w:r>
      <w:r w:rsidR="0053397C" w:rsidRPr="0053397C">
        <w:rPr>
          <w:rFonts w:ascii="Courier New" w:hAnsi="Courier New" w:cs="Courier New"/>
          <w:bCs/>
          <w:sz w:val="24"/>
          <w:szCs w:val="24"/>
          <w:lang w:val="en-US"/>
        </w:rPr>
        <w:t>KF925265</w:t>
      </w:r>
      <w:r w:rsidR="0053397C" w:rsidRPr="0053397C">
        <w:rPr>
          <w:rFonts w:ascii="Courier New" w:hAnsi="Courier New" w:cs="Courier New"/>
          <w:sz w:val="24"/>
          <w:szCs w:val="24"/>
        </w:rPr>
        <w:t>)</w:t>
      </w:r>
    </w:p>
    <w:p w:rsidR="00593725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ATGGTGGAGGTGGGAGGAGGAGCGGCGGAGGCGGCGGCGGGGAGGAGGTGGCGGCTGGCGGACGAGAGGTGCGACCTGCGCGCGGCGGAGACGGAGTACGTGAGGCGGTTCCACCGCCACGAGCCCCGCGACCACCAGTGCTCCTCCGCCGTCGCCAAGCACATCAAGGCCCCCGTCCACCTGGTTTGGTCTCTGGTGAGGCGTTTTGATCAGCCACAGCTTTTCAAGCCATTTGTGAGCCGGTGTGAGATGAAAGGGAACATTGAGATTGGCAGTGTAAGGGAGGTTAATGTTAAGTCTGGCCTGCCTGCCACAAGAAGCACTGAGAGGCTGGAGCTGTTAGATGACAATGAGCACATACTCAGTGTCAGGTTCGTGGGAGGTGATCATAGGCTCAAGAATTACTCCTCCATCCTGACCGTCCACCCGGAGGTGATCGACGGCCGGCCCGGGACGCTGGTGATCGAGTCGTTCGTCGTCGACGTCCCGGAGGGGAACACCAAGGATGAGACATGCTACTTCGTGGAGGCCCTGCTGAAATGCAACCTGAAATCTCTTGCAGAGGTTTCTGAACGCCTGGTTGTCAAGGACCAAACCGAGCCCCTCGACCGGTGA</w:t>
      </w:r>
    </w:p>
    <w:p w:rsidR="00593725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&gt;</w:t>
      </w:r>
      <w:r w:rsidR="003B5CC8" w:rsidRPr="0053397C">
        <w:rPr>
          <w:rFonts w:ascii="Courier New" w:hAnsi="Courier New" w:cs="Courier New"/>
          <w:sz w:val="24"/>
          <w:szCs w:val="24"/>
        </w:rPr>
        <w:t>OsPYL11_</w:t>
      </w:r>
      <w:r w:rsidRPr="0053397C">
        <w:rPr>
          <w:rFonts w:ascii="Courier New" w:hAnsi="Courier New" w:cs="Courier New"/>
          <w:sz w:val="24"/>
          <w:szCs w:val="24"/>
        </w:rPr>
        <w:t>L</w:t>
      </w:r>
      <w:r w:rsidR="003B5CC8" w:rsidRPr="0053397C">
        <w:rPr>
          <w:rFonts w:ascii="Courier New" w:hAnsi="Courier New" w:cs="Courier New"/>
          <w:sz w:val="24"/>
          <w:szCs w:val="24"/>
        </w:rPr>
        <w:t>OC_Os05g12260</w:t>
      </w:r>
      <w:r w:rsidR="0053397C" w:rsidRPr="0053397C">
        <w:rPr>
          <w:rFonts w:ascii="Courier New" w:hAnsi="Courier New" w:cs="Courier New"/>
          <w:sz w:val="24"/>
          <w:szCs w:val="24"/>
        </w:rPr>
        <w:t xml:space="preserve"> </w:t>
      </w:r>
      <w:r w:rsidR="0053397C">
        <w:rPr>
          <w:rFonts w:ascii="Courier New" w:hAnsi="Courier New" w:cs="Courier New"/>
          <w:sz w:val="24"/>
          <w:szCs w:val="24"/>
        </w:rPr>
        <w:t>(</w:t>
      </w:r>
      <w:r w:rsidR="0053397C" w:rsidRPr="0053397C">
        <w:rPr>
          <w:rFonts w:ascii="Courier New" w:hAnsi="Courier New" w:cs="Courier New"/>
          <w:sz w:val="24"/>
          <w:szCs w:val="24"/>
        </w:rPr>
        <w:t xml:space="preserve">Gene Bank Acc. No. </w:t>
      </w:r>
      <w:r w:rsidR="0053397C" w:rsidRPr="0053397C">
        <w:rPr>
          <w:rFonts w:ascii="Courier New" w:hAnsi="Courier New" w:cs="Courier New"/>
          <w:bCs/>
          <w:sz w:val="24"/>
          <w:szCs w:val="24"/>
          <w:lang w:val="en-US"/>
        </w:rPr>
        <w:t>KJ634476</w:t>
      </w:r>
      <w:r w:rsidR="0053397C">
        <w:rPr>
          <w:rFonts w:ascii="Courier New" w:hAnsi="Courier New" w:cs="Courier New"/>
          <w:sz w:val="24"/>
          <w:szCs w:val="24"/>
        </w:rPr>
        <w:t>)</w:t>
      </w:r>
    </w:p>
    <w:p w:rsidR="00593725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ATGGTGGGGCTTGTGGGAGGAGGAGGTTGGAGGGTCGGGGATGATGCGGCGGGTGGGGGTGGGGGAGGAGCGGTGGCGGCGGGGGCTGCGGCGGCGGCGGAGGCGGAGCACATGCGGAGGCTCCACAGCCACGCCCCCGGCGAGCACCAGTGCAGCTCCGCGCTCGTCAAGCACATCAAGGCTCCTGTTCACCTCGTGTGGTCGCTGGTGCGGAGCTTCGACCAGCCGCAGAGGTACAAGCCGTTCGTCAGCCGCTGCGTCGTGCGCGGCGGCGACCTCGAGATCGGCAGCGTGCGCGAGGTCAACGTCAAGACCGGCCTCCCGGCGACCACCAGCACGGAGAGGCTCGAGCTGCTCGACGACGACGAGCACATCCTCAGCGTCAAGTTCGTCGGCGGCGACCACCGCCTCAGGAACTACTCATCCATCGTAACTGTCCATCCGGAGAGCATCGATGGAAGACCAGGGACGCTTGTGATTGAATCATTTGTGGTGGACGTGCCTGATGGAAATACAAAGGACGAGACATGCTACTTTGTCGAGGCCGTGATCAAGTGCAACTTAACATCTCTCGCCGAGGTATCAGAGCGGCTAGCAGTTCAGTCACCCACCTCGCCACTTGAACAGTAG</w:t>
      </w:r>
    </w:p>
    <w:p w:rsidR="00593725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&gt;</w:t>
      </w:r>
      <w:r w:rsidR="003B5CC8" w:rsidRPr="0053397C">
        <w:rPr>
          <w:rFonts w:ascii="Courier New" w:hAnsi="Courier New" w:cs="Courier New"/>
          <w:sz w:val="24"/>
          <w:szCs w:val="24"/>
        </w:rPr>
        <w:t>OsPYL12_LOC_Os02g15620</w:t>
      </w:r>
    </w:p>
    <w:p w:rsidR="00593725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ATGCGAGGGAGTACTAGTCTCGCCGTTGGTTGTGTGCGAGAGGTTGATTTCAAGTCGGGCTTCCCTGCCAAGAGCAGTGTAGAAAGGCTTGAGATCCTTGACGACAAGGAGCACGTCTTCGGTGTCAGGATCATTGGAGGTGACCATAGGCTCAAGAATTACTCGTCAGTGTTGACGGCCAAGCCCGAGGTCATCGACGGCGAGCCGGCGACGCTGGTGTCGGAGTCCTTCGTCGTCGACGTCCCCGAAGGGAACACCGCCGACGAGACGCGCCACTTCGTCGAGTTCCTCATCCGGTGCAACCTCAGGT</w:t>
      </w:r>
      <w:r w:rsidRPr="0053397C">
        <w:rPr>
          <w:rFonts w:ascii="Courier New" w:hAnsi="Courier New" w:cs="Courier New"/>
          <w:sz w:val="24"/>
          <w:szCs w:val="24"/>
        </w:rPr>
        <w:lastRenderedPageBreak/>
        <w:t>CACTCGCGATGGTTTCTCAACGTCTCCTGCTTGCCCAGGGGGATCTCGCCGAGCCTCCTGCACAATGA</w:t>
      </w:r>
    </w:p>
    <w:p w:rsidR="00593725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</w:p>
    <w:p w:rsidR="00593725" w:rsidRPr="0053397C" w:rsidRDefault="003B5CC8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&gt;OsPYL13_LOC_Os06g33490</w:t>
      </w:r>
    </w:p>
    <w:p w:rsidR="004A2053" w:rsidRPr="0053397C" w:rsidRDefault="00593725" w:rsidP="00ED521C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53397C">
        <w:rPr>
          <w:rFonts w:ascii="Courier New" w:hAnsi="Courier New" w:cs="Courier New"/>
          <w:sz w:val="24"/>
          <w:szCs w:val="24"/>
        </w:rPr>
        <w:t>ATGAACGGCTGTACTGGTGGTGCTGGAGGAGTGGCAGCAGGGAGGCTCCCGGCGGTGAGCCTCCAGCAGGCACAGTGGAAGCTAGTAGATGAGCGATGTGAGCTCCGGGAGGAGGAGATGGAGTACGTGCGATGGTTCCACCGCTATGAGCTCGTTGCAACCGGTGCAACTCCTTCGTTGCCAAACACATCAGGGTGCCCCTCTAAACTTGGGCTCCCATCCACAAGGAGAATTGAAAGGTTAGGGTTCCCTGATGATAATGATCACACCCTCCGTGTCAAGTTTATTGGTGGTGATCACATGCTAAAGGACTACTCATCCACCTTGATTATCCACTTGGAGGTCATCGATGGCCAGCTAGTAACACTAGTGATTGAGTCATTTGTGGTGGACATTCTAGAGGGGAACACCAAAGATGAAATAAGCTATTTTATCGAGAACTTGCTCAAGTTTAACCTAAGGACCCTCCGTGTCTGA</w:t>
      </w:r>
    </w:p>
    <w:sectPr w:rsidR="004A2053" w:rsidRPr="0053397C" w:rsidSect="005E10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593725"/>
    <w:rsid w:val="00263B23"/>
    <w:rsid w:val="003B5CC8"/>
    <w:rsid w:val="004A2053"/>
    <w:rsid w:val="004B388E"/>
    <w:rsid w:val="0053397C"/>
    <w:rsid w:val="00557C93"/>
    <w:rsid w:val="00566D27"/>
    <w:rsid w:val="00593725"/>
    <w:rsid w:val="005A0ECC"/>
    <w:rsid w:val="005E10BC"/>
    <w:rsid w:val="00616583"/>
    <w:rsid w:val="00ED52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397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282</Words>
  <Characters>731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Viswa C</cp:lastModifiedBy>
  <cp:revision>4</cp:revision>
  <dcterms:created xsi:type="dcterms:W3CDTF">2020-08-15T10:56:00Z</dcterms:created>
  <dcterms:modified xsi:type="dcterms:W3CDTF">2020-09-16T14:14:00Z</dcterms:modified>
</cp:coreProperties>
</file>